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255" w:type="dxa"/>
        <w:tblInd w:w="93" w:type="dxa"/>
        <w:tblLook w:val="04A0" w:firstRow="1" w:lastRow="0" w:firstColumn="1" w:lastColumn="0" w:noHBand="0" w:noVBand="1"/>
      </w:tblPr>
      <w:tblGrid>
        <w:gridCol w:w="520"/>
        <w:gridCol w:w="2648"/>
        <w:gridCol w:w="5670"/>
        <w:gridCol w:w="1417"/>
      </w:tblGrid>
      <w:tr w:rsidR="00374B75" w:rsidRPr="006B2AFA" w14:paraId="7891294F" w14:textId="77777777" w:rsidTr="00AD24CC">
        <w:trPr>
          <w:trHeight w:val="375"/>
        </w:trPr>
        <w:tc>
          <w:tcPr>
            <w:tcW w:w="10255" w:type="dxa"/>
            <w:gridSpan w:val="4"/>
            <w:shd w:val="clear" w:color="auto" w:fill="auto"/>
            <w:noWrap/>
            <w:vAlign w:val="bottom"/>
            <w:hideMark/>
          </w:tcPr>
          <w:p w14:paraId="2A96DC60" w14:textId="2D76BC35" w:rsidR="00374B75" w:rsidRPr="006B2AFA" w:rsidRDefault="00374B75" w:rsidP="00374B75">
            <w:pPr>
              <w:pStyle w:val="Titre1"/>
              <w:spacing w:before="0"/>
              <w:rPr>
                <w:rFonts w:ascii="Calibri" w:eastAsia="Times New Roman" w:hAnsi="Calibri" w:cs="Times New Roman"/>
                <w:color w:val="000000"/>
              </w:rPr>
            </w:pPr>
            <w:r w:rsidRPr="00FB7D09">
              <w:rPr>
                <w:rFonts w:eastAsia="Times New Roman"/>
                <w:sz w:val="28"/>
                <w:szCs w:val="28"/>
              </w:rPr>
              <w:t xml:space="preserve">Multimedia Appendix: </w:t>
            </w:r>
            <w:r w:rsidRPr="00374B75">
              <w:rPr>
                <w:rFonts w:eastAsia="Times New Roman"/>
                <w:sz w:val="28"/>
                <w:szCs w:val="28"/>
              </w:rPr>
              <w:t>Consolidated criteria for reporting qualitative research (COREQ</w:t>
            </w:r>
            <w:r>
              <w:rPr>
                <w:rFonts w:eastAsia="Times New Roman"/>
                <w:sz w:val="28"/>
                <w:szCs w:val="28"/>
              </w:rPr>
              <w:t>)</w:t>
            </w:r>
            <w:r w:rsidR="00925BA5">
              <w:rPr>
                <w:rFonts w:eastAsia="Times New Roman"/>
                <w:sz w:val="28"/>
                <w:szCs w:val="28"/>
              </w:rPr>
              <w:t xml:space="preserve"> checklist</w:t>
            </w:r>
          </w:p>
        </w:tc>
      </w:tr>
      <w:tr w:rsidR="00374B75" w:rsidRPr="00D254AE" w14:paraId="45A1C7EC" w14:textId="77777777" w:rsidTr="00AD24CC">
        <w:trPr>
          <w:trHeight w:val="300"/>
        </w:trPr>
        <w:tc>
          <w:tcPr>
            <w:tcW w:w="10255" w:type="dxa"/>
            <w:gridSpan w:val="4"/>
            <w:shd w:val="clear" w:color="auto" w:fill="auto"/>
            <w:noWrap/>
            <w:vAlign w:val="bottom"/>
            <w:hideMark/>
          </w:tcPr>
          <w:p w14:paraId="6F3411ED" w14:textId="36361726" w:rsidR="00374B75" w:rsidRPr="00D254AE" w:rsidRDefault="00374B75" w:rsidP="000F4E07">
            <w:pPr>
              <w:spacing w:after="120" w:line="240" w:lineRule="auto"/>
              <w:rPr>
                <w:rFonts w:ascii="Calibri" w:hAnsi="Calibri" w:cs="Calibri"/>
              </w:rPr>
            </w:pPr>
            <w:hyperlink r:id="rId6" w:history="1">
              <w:r w:rsidRPr="00D254AE">
                <w:rPr>
                  <w:rStyle w:val="Lienhypertexte"/>
                  <w:rFonts w:ascii="Calibri" w:hAnsi="Calibri" w:cs="Calibri"/>
                </w:rPr>
                <w:t>https://www.equator-network.org/reporting-guidelines/coreq/</w:t>
              </w:r>
            </w:hyperlink>
            <w:r w:rsidRPr="00D254AE">
              <w:rPr>
                <w:rFonts w:ascii="Calibri" w:hAnsi="Calibri" w:cs="Calibri"/>
              </w:rPr>
              <w:t xml:space="preserve"> </w:t>
            </w:r>
          </w:p>
          <w:p w14:paraId="24E7B9C4" w14:textId="3AB3FF0B" w:rsidR="00374B75" w:rsidRPr="00D254AE" w:rsidRDefault="00374B75" w:rsidP="000F4E07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eastAsia="Times New Roman" w:hAnsi="Calibri" w:cs="Calibri"/>
                <w:color w:val="000000"/>
              </w:rPr>
              <w:t xml:space="preserve">Checklist from ﻿Tong, A., Sainsbury, P., &amp; Craig, J. (2007). Consolidated criteria for reporting qualitative research (COREQ): a 32-item checklist for interviews and focus groups. International Journal for Quality in Health Care, 19(6), 349–357. </w:t>
            </w:r>
            <w:hyperlink r:id="rId7" w:history="1">
              <w:r w:rsidRPr="00D254AE">
                <w:rPr>
                  <w:rStyle w:val="Lienhypertexte"/>
                  <w:rFonts w:ascii="Calibri" w:eastAsia="Times New Roman" w:hAnsi="Calibri" w:cs="Calibri"/>
                </w:rPr>
                <w:t>https://doi.org/10.1093/INTQHC/MZM042</w:t>
              </w:r>
            </w:hyperlink>
          </w:p>
          <w:p w14:paraId="560980DF" w14:textId="716C8CE7" w:rsidR="00374B75" w:rsidRPr="00D254AE" w:rsidRDefault="00374B75" w:rsidP="00FB6BB9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eastAsia="Times New Roman" w:hAnsi="Calibri" w:cs="Calibri"/>
                <w:color w:val="000000"/>
              </w:rPr>
              <w:t xml:space="preserve">Completed in relation to ﻿Jonnalagedda-Cattin, M., Moukam </w:t>
            </w:r>
            <w:proofErr w:type="spellStart"/>
            <w:r w:rsidRPr="00D254AE">
              <w:rPr>
                <w:rFonts w:ascii="Calibri" w:eastAsia="Times New Roman" w:hAnsi="Calibri" w:cs="Calibri"/>
                <w:color w:val="000000"/>
              </w:rPr>
              <w:t>Datchoua</w:t>
            </w:r>
            <w:proofErr w:type="spellEnd"/>
            <w:r w:rsidRPr="00D254AE">
              <w:rPr>
                <w:rFonts w:ascii="Calibri" w:eastAsia="Times New Roman" w:hAnsi="Calibri" w:cs="Calibri"/>
                <w:color w:val="000000"/>
              </w:rPr>
              <w:t xml:space="preserve">, A., </w:t>
            </w:r>
            <w:proofErr w:type="spellStart"/>
            <w:r w:rsidRPr="00D254AE">
              <w:rPr>
                <w:rFonts w:ascii="Calibri" w:eastAsia="Times New Roman" w:hAnsi="Calibri" w:cs="Calibri"/>
                <w:color w:val="000000"/>
              </w:rPr>
              <w:t>Yakam</w:t>
            </w:r>
            <w:proofErr w:type="spellEnd"/>
            <w:r w:rsidRPr="00D254AE">
              <w:rPr>
                <w:rFonts w:ascii="Calibri" w:eastAsia="Times New Roman" w:hAnsi="Calibri" w:cs="Calibri"/>
                <w:color w:val="000000"/>
              </w:rPr>
              <w:t xml:space="preserve">, V. F., </w:t>
            </w:r>
            <w:proofErr w:type="spellStart"/>
            <w:r w:rsidRPr="00D254AE">
              <w:rPr>
                <w:rFonts w:ascii="Calibri" w:eastAsia="Times New Roman" w:hAnsi="Calibri" w:cs="Calibri"/>
                <w:color w:val="000000"/>
              </w:rPr>
              <w:t>Kenfack</w:t>
            </w:r>
            <w:proofErr w:type="spellEnd"/>
            <w:r w:rsidRPr="00D254AE">
              <w:rPr>
                <w:rFonts w:ascii="Calibri" w:eastAsia="Times New Roman" w:hAnsi="Calibri" w:cs="Calibri"/>
                <w:color w:val="000000"/>
              </w:rPr>
              <w:t xml:space="preserve">, B., </w:t>
            </w:r>
            <w:proofErr w:type="spellStart"/>
            <w:r w:rsidRPr="00D254AE">
              <w:rPr>
                <w:rFonts w:ascii="Calibri" w:eastAsia="Times New Roman" w:hAnsi="Calibri" w:cs="Calibri"/>
                <w:color w:val="000000"/>
              </w:rPr>
              <w:t>Petignat</w:t>
            </w:r>
            <w:proofErr w:type="spellEnd"/>
            <w:r w:rsidRPr="00D254AE">
              <w:rPr>
                <w:rFonts w:ascii="Calibri" w:eastAsia="Times New Roman" w:hAnsi="Calibri" w:cs="Calibri"/>
                <w:color w:val="000000"/>
              </w:rPr>
              <w:t xml:space="preserve">, P., Thiran, J.-P., </w:t>
            </w:r>
            <w:proofErr w:type="spellStart"/>
            <w:r w:rsidRPr="00D254AE">
              <w:rPr>
                <w:rFonts w:ascii="Calibri" w:eastAsia="Times New Roman" w:hAnsi="Calibri" w:cs="Calibri"/>
                <w:color w:val="000000"/>
              </w:rPr>
              <w:t>Schönenberg</w:t>
            </w:r>
            <w:proofErr w:type="spellEnd"/>
            <w:r w:rsidRPr="00D254AE">
              <w:rPr>
                <w:rFonts w:ascii="Calibri" w:eastAsia="Times New Roman" w:hAnsi="Calibri" w:cs="Calibri"/>
                <w:color w:val="000000"/>
              </w:rPr>
              <w:t xml:space="preserve">, K., Schmidt, N. C. </w:t>
            </w:r>
            <w:r w:rsidR="00FB6BB9" w:rsidRPr="00FB6BB9">
              <w:rPr>
                <w:rFonts w:ascii="Calibri" w:eastAsia="Times New Roman" w:hAnsi="Calibri" w:cs="Calibri"/>
                <w:color w:val="000000"/>
              </w:rPr>
              <w:t>Barriers and facilitators for the pre-adoption of computer-aided diagnosis tools for cervical cancer: A qualitative study on healthcare providers’ perspectives in Western Cameroon</w:t>
            </w:r>
            <w:r w:rsidR="00FB6BB9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374B75" w:rsidRPr="00D254AE" w14:paraId="179C38CE" w14:textId="77777777" w:rsidTr="00AD24CC">
        <w:trPr>
          <w:trHeight w:val="37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A7F8B90" w14:textId="77777777" w:rsidR="00374B75" w:rsidRPr="00D254AE" w:rsidRDefault="00374B75" w:rsidP="006B2A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8" w:type="dxa"/>
            <w:shd w:val="clear" w:color="auto" w:fill="auto"/>
            <w:vAlign w:val="bottom"/>
            <w:hideMark/>
          </w:tcPr>
          <w:p w14:paraId="3A1A038E" w14:textId="77777777" w:rsidR="00374B75" w:rsidRPr="00D254AE" w:rsidRDefault="00374B75" w:rsidP="006B2A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5670" w:type="dxa"/>
          </w:tcPr>
          <w:p w14:paraId="11EC84A6" w14:textId="77777777" w:rsidR="00374B75" w:rsidRPr="00D254AE" w:rsidRDefault="00374B75" w:rsidP="00374B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073C2D" w14:textId="55BB6A5E" w:rsidR="00374B75" w:rsidRPr="00D254AE" w:rsidRDefault="00374B75" w:rsidP="00374B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54AE">
              <w:rPr>
                <w:rFonts w:ascii="Calibri" w:eastAsia="Times New Roman" w:hAnsi="Calibri" w:cs="Calibri"/>
                <w:b/>
                <w:bCs/>
                <w:color w:val="000000"/>
              </w:rPr>
              <w:t>Page no(s).</w:t>
            </w:r>
          </w:p>
        </w:tc>
      </w:tr>
      <w:tr w:rsidR="00D254AE" w:rsidRPr="00D254AE" w14:paraId="58774B22" w14:textId="77777777" w:rsidTr="00AD24CC">
        <w:trPr>
          <w:trHeight w:val="300"/>
        </w:trPr>
        <w:tc>
          <w:tcPr>
            <w:tcW w:w="8838" w:type="dxa"/>
            <w:gridSpan w:val="3"/>
            <w:shd w:val="clear" w:color="auto" w:fill="auto"/>
            <w:noWrap/>
            <w:vAlign w:val="bottom"/>
            <w:hideMark/>
          </w:tcPr>
          <w:p w14:paraId="37E1D44B" w14:textId="6C4E3246" w:rsidR="00D254AE" w:rsidRPr="00D254AE" w:rsidRDefault="00D254AE" w:rsidP="006B2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eastAsia="Times New Roman" w:hAnsi="Calibri" w:cs="Calibri"/>
                <w:b/>
                <w:bCs/>
                <w:color w:val="000000"/>
              </w:rPr>
              <w:t>Domain 1: Research team and reﬂexivit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2527DF" w14:textId="39A98861" w:rsidR="00D254AE" w:rsidRPr="00D254AE" w:rsidRDefault="00D254AE" w:rsidP="006B2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54AE" w:rsidRPr="00D254AE" w14:paraId="3EFDF0BA" w14:textId="77777777" w:rsidTr="00AD24CC">
        <w:trPr>
          <w:trHeight w:val="300"/>
        </w:trPr>
        <w:tc>
          <w:tcPr>
            <w:tcW w:w="8838" w:type="dxa"/>
            <w:gridSpan w:val="3"/>
            <w:shd w:val="clear" w:color="auto" w:fill="auto"/>
            <w:noWrap/>
            <w:vAlign w:val="bottom"/>
          </w:tcPr>
          <w:p w14:paraId="4CCBA421" w14:textId="67716F0D" w:rsidR="00D254AE" w:rsidRPr="00D254AE" w:rsidRDefault="00D254AE" w:rsidP="00D5337C">
            <w:pPr>
              <w:spacing w:before="120" w:after="12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5337C">
              <w:rPr>
                <w:rFonts w:ascii="Calibri" w:eastAsia="Times New Roman" w:hAnsi="Calibri" w:cs="Calibri"/>
                <w:i/>
                <w:iCs/>
                <w:color w:val="000000"/>
              </w:rPr>
              <w:t>Personal Characteristic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57F481A" w14:textId="6D9A2007" w:rsidR="00D254AE" w:rsidRPr="00D254AE" w:rsidRDefault="00D254AE" w:rsidP="006B2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54AE" w:rsidRPr="00D254AE" w14:paraId="103DFABE" w14:textId="77777777" w:rsidTr="00AD24CC">
        <w:trPr>
          <w:trHeight w:val="719"/>
        </w:trPr>
        <w:tc>
          <w:tcPr>
            <w:tcW w:w="5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4F3C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EA29E" w14:textId="0062CAA6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1. Interviewer/facilitato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7A06A" w14:textId="6904E332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Which author/s conducted the interview or focus group?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3793" w14:textId="1A516AE6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eastAsia="Times New Roman" w:hAnsi="Calibri" w:cs="Calibri"/>
                <w:color w:val="000000"/>
              </w:rPr>
              <w:t xml:space="preserve">p. </w:t>
            </w:r>
            <w:r w:rsidR="007A5B7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D254AE" w:rsidRPr="00D254AE" w14:paraId="46E8767F" w14:textId="77777777" w:rsidTr="00AD24CC">
        <w:trPr>
          <w:trHeight w:val="460"/>
        </w:trPr>
        <w:tc>
          <w:tcPr>
            <w:tcW w:w="5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F390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34990E" w14:textId="7B8CEB66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2. Credential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C7033" w14:textId="682FA868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What were the researcher’s credentials? E.g. PhD, MD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7B57" w14:textId="64548A7B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eastAsia="Times New Roman" w:hAnsi="Calibri" w:cs="Calibri"/>
                <w:color w:val="000000"/>
              </w:rPr>
              <w:t xml:space="preserve">p. </w:t>
            </w:r>
            <w:r w:rsidR="007A5B7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254AE" w:rsidRPr="00D254AE" w14:paraId="010221AB" w14:textId="77777777" w:rsidTr="00AD24CC">
        <w:trPr>
          <w:trHeight w:val="282"/>
        </w:trPr>
        <w:tc>
          <w:tcPr>
            <w:tcW w:w="5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34817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18C3F" w14:textId="075C7D78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3. Occupatio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E2A52" w14:textId="0246165A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What was their occupation at the time of the study?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A790A" w14:textId="19EAEB60" w:rsidR="00D254AE" w:rsidRPr="00D254AE" w:rsidRDefault="007A5B71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 5</w:t>
            </w:r>
          </w:p>
        </w:tc>
      </w:tr>
      <w:tr w:rsidR="00D254AE" w:rsidRPr="00D254AE" w14:paraId="2140EC48" w14:textId="77777777" w:rsidTr="00AD24CC">
        <w:trPr>
          <w:trHeight w:val="258"/>
        </w:trPr>
        <w:tc>
          <w:tcPr>
            <w:tcW w:w="5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A1914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12074" w14:textId="55D41F2F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4. Gende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6FCA6" w14:textId="45BD3986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Was the researcher male or female?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74578" w14:textId="238C64F1" w:rsidR="00D254AE" w:rsidRPr="00D254AE" w:rsidRDefault="007A5B71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 5</w:t>
            </w:r>
          </w:p>
        </w:tc>
      </w:tr>
      <w:tr w:rsidR="00D254AE" w:rsidRPr="00D254AE" w14:paraId="519E0E08" w14:textId="77777777" w:rsidTr="00AD24CC">
        <w:trPr>
          <w:trHeight w:val="262"/>
        </w:trPr>
        <w:tc>
          <w:tcPr>
            <w:tcW w:w="5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53078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14522" w14:textId="0754A64B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5. Experience and training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60583" w14:textId="557C5234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What experience or training did the researcher have?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E5C77" w14:textId="4A3A0042" w:rsidR="00D254AE" w:rsidRPr="00D254AE" w:rsidRDefault="007A5B71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 5</w:t>
            </w:r>
          </w:p>
        </w:tc>
      </w:tr>
      <w:tr w:rsidR="00D254AE" w:rsidRPr="00D254AE" w14:paraId="024541BF" w14:textId="77777777" w:rsidTr="00AD24CC">
        <w:trPr>
          <w:trHeight w:val="266"/>
        </w:trPr>
        <w:tc>
          <w:tcPr>
            <w:tcW w:w="8838" w:type="dxa"/>
            <w:gridSpan w:val="3"/>
            <w:shd w:val="clear" w:color="auto" w:fill="auto"/>
            <w:noWrap/>
            <w:vAlign w:val="bottom"/>
          </w:tcPr>
          <w:p w14:paraId="3C9B6B43" w14:textId="7BEAF4A4" w:rsidR="00D254AE" w:rsidRPr="00D5337C" w:rsidRDefault="00D254AE" w:rsidP="00D5337C">
            <w:pPr>
              <w:spacing w:before="120" w:after="12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5337C">
              <w:rPr>
                <w:rFonts w:ascii="Calibri" w:eastAsia="Times New Roman" w:hAnsi="Calibri" w:cs="Calibri"/>
                <w:i/>
                <w:iCs/>
                <w:color w:val="000000"/>
              </w:rPr>
              <w:t>Relationship with participant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16EC9EC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54AE" w:rsidRPr="00D254AE" w14:paraId="6D95BCAC" w14:textId="77777777" w:rsidTr="00AD24CC">
        <w:trPr>
          <w:trHeight w:val="272"/>
        </w:trPr>
        <w:tc>
          <w:tcPr>
            <w:tcW w:w="5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C0213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85B82" w14:textId="1494BE4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6. Relationship established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B6470" w14:textId="29546A62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Was a relationship established prior to study commencement?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91134" w14:textId="064DBC1B" w:rsidR="00D254AE" w:rsidRPr="00D254AE" w:rsidRDefault="007A5B71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 4</w:t>
            </w:r>
          </w:p>
        </w:tc>
      </w:tr>
      <w:tr w:rsidR="00D254AE" w:rsidRPr="00D254AE" w14:paraId="754ABDE7" w14:textId="77777777" w:rsidTr="00AD24CC">
        <w:trPr>
          <w:trHeight w:val="134"/>
        </w:trPr>
        <w:tc>
          <w:tcPr>
            <w:tcW w:w="5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F425A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13BB3" w14:textId="2681FB1C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7. Participant knowledge of the interviewer 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C4D65" w14:textId="638B1BEA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What did the participants know about the researcher? e.g. personal goals, reasons for doing the research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1EFD5" w14:textId="5880D787" w:rsidR="00D254AE" w:rsidRPr="00D254AE" w:rsidRDefault="007A5B71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 4</w:t>
            </w:r>
          </w:p>
        </w:tc>
      </w:tr>
      <w:tr w:rsidR="00D254AE" w:rsidRPr="00D254AE" w14:paraId="10514377" w14:textId="77777777" w:rsidTr="00AD24CC">
        <w:trPr>
          <w:trHeight w:val="134"/>
        </w:trPr>
        <w:tc>
          <w:tcPr>
            <w:tcW w:w="5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79903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5ED17" w14:textId="6ABAC96E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8. Interviewer characteristic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585DD" w14:textId="1ACE709B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What characteristics were reported about the interviewer/facilitator? e.g. Bias, assumptions, reasons and interests in the research topic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D4872" w14:textId="40EC002A" w:rsidR="00D254AE" w:rsidRPr="00D254AE" w:rsidRDefault="007A5B71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. </w:t>
            </w:r>
            <w:r w:rsidR="00FB6BB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D254AE" w:rsidRPr="00D254AE" w14:paraId="3912D763" w14:textId="77777777" w:rsidTr="00AD24CC">
        <w:trPr>
          <w:trHeight w:val="454"/>
        </w:trPr>
        <w:tc>
          <w:tcPr>
            <w:tcW w:w="8838" w:type="dxa"/>
            <w:gridSpan w:val="3"/>
            <w:shd w:val="clear" w:color="auto" w:fill="auto"/>
            <w:noWrap/>
            <w:vAlign w:val="bottom"/>
          </w:tcPr>
          <w:p w14:paraId="159B1F7C" w14:textId="7C83A81A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54AE">
              <w:rPr>
                <w:rFonts w:ascii="Calibri" w:hAnsi="Calibri" w:cs="Calibri"/>
                <w:b/>
                <w:bCs/>
                <w:color w:val="000000"/>
              </w:rPr>
              <w:t>Domain 2: study design 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B13939D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54AE" w:rsidRPr="00D254AE" w14:paraId="3BA1BCE6" w14:textId="77777777" w:rsidTr="00AD24CC">
        <w:trPr>
          <w:trHeight w:val="134"/>
        </w:trPr>
        <w:tc>
          <w:tcPr>
            <w:tcW w:w="8838" w:type="dxa"/>
            <w:gridSpan w:val="3"/>
            <w:shd w:val="clear" w:color="auto" w:fill="auto"/>
            <w:noWrap/>
          </w:tcPr>
          <w:p w14:paraId="655C66B1" w14:textId="1216C19B" w:rsidR="00D254AE" w:rsidRPr="00D254AE" w:rsidRDefault="00D254AE" w:rsidP="00D5337C">
            <w:pPr>
              <w:spacing w:before="120"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5337C">
              <w:rPr>
                <w:rFonts w:ascii="Calibri" w:eastAsia="Times New Roman" w:hAnsi="Calibri" w:cs="Calibri"/>
                <w:i/>
                <w:iCs/>
                <w:color w:val="000000"/>
              </w:rPr>
              <w:t>Theoretical framework</w:t>
            </w:r>
            <w:r w:rsidRPr="00D254AE">
              <w:rPr>
                <w:rFonts w:ascii="Calibri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4DC89DE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54AE" w:rsidRPr="00D254AE" w14:paraId="1222A8DE" w14:textId="77777777" w:rsidTr="00AD24CC">
        <w:trPr>
          <w:trHeight w:val="134"/>
        </w:trPr>
        <w:tc>
          <w:tcPr>
            <w:tcW w:w="5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634A2" w14:textId="77777777" w:rsidR="00D254AE" w:rsidRPr="00D5337C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E0FB5" w14:textId="19ED90AC" w:rsidR="00D254AE" w:rsidRPr="00D5337C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5337C">
              <w:rPr>
                <w:rFonts w:ascii="Calibri" w:eastAsia="Times New Roman" w:hAnsi="Calibri" w:cs="Calibri"/>
                <w:color w:val="000000"/>
              </w:rPr>
              <w:t>9. Methodological orientation and Theory 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D58F7" w14:textId="49D3CAB6" w:rsidR="00D254AE" w:rsidRPr="00D5337C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5337C">
              <w:rPr>
                <w:rFonts w:ascii="Calibri" w:eastAsia="Times New Roman" w:hAnsi="Calibri" w:cs="Calibri"/>
                <w:color w:val="000000"/>
              </w:rPr>
              <w:t>What methodological orientation was stated to underpin the study? e.g. grounded theory, discourse analysis, ethnography, phenomenology, content analysis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AB6C6" w14:textId="55167471" w:rsidR="00D254AE" w:rsidRPr="00D5337C" w:rsidRDefault="007A5B71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3, p. 5</w:t>
            </w:r>
          </w:p>
        </w:tc>
      </w:tr>
      <w:tr w:rsidR="00D254AE" w:rsidRPr="00D254AE" w14:paraId="475AB79C" w14:textId="77777777" w:rsidTr="00AD24CC">
        <w:trPr>
          <w:trHeight w:val="134"/>
        </w:trPr>
        <w:tc>
          <w:tcPr>
            <w:tcW w:w="8838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auto"/>
            <w:noWrap/>
          </w:tcPr>
          <w:p w14:paraId="192D69D7" w14:textId="508ED8E2" w:rsidR="00D254AE" w:rsidRPr="00D254AE" w:rsidRDefault="00D254AE" w:rsidP="00D5337C">
            <w:pPr>
              <w:spacing w:before="120"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5337C">
              <w:rPr>
                <w:rFonts w:ascii="Calibri" w:eastAsia="Times New Roman" w:hAnsi="Calibri" w:cs="Calibri"/>
                <w:i/>
                <w:iCs/>
                <w:color w:val="000000"/>
              </w:rPr>
              <w:t>Participant selection</w:t>
            </w:r>
            <w:r w:rsidRPr="00D254AE">
              <w:rPr>
                <w:rFonts w:ascii="Calibri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420F87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54AE" w:rsidRPr="00D254AE" w14:paraId="34B42A81" w14:textId="77777777" w:rsidTr="00AD24CC">
        <w:trPr>
          <w:trHeight w:val="134"/>
        </w:trPr>
        <w:tc>
          <w:tcPr>
            <w:tcW w:w="520" w:type="dxa"/>
            <w:tcBorders>
              <w:left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E6C21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571C6F" w14:textId="706369FB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10. Sampling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A9E20" w14:textId="30E5C10A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How were participants selected? e.g. purposive, convenience, consecutive, snowball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0F642" w14:textId="388C3E7E" w:rsidR="00D254AE" w:rsidRPr="00D254AE" w:rsidRDefault="007A5B71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 4</w:t>
            </w:r>
          </w:p>
        </w:tc>
      </w:tr>
      <w:tr w:rsidR="00D254AE" w:rsidRPr="00D254AE" w14:paraId="3CF49C71" w14:textId="77777777" w:rsidTr="00AD24CC">
        <w:trPr>
          <w:trHeight w:val="134"/>
        </w:trPr>
        <w:tc>
          <w:tcPr>
            <w:tcW w:w="5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CD745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B59B1" w14:textId="792B6409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11. Method of approach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CBD28" w14:textId="10A9B172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How were participants approached? e.g. face-to-face, telephone, mail, email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189E9" w14:textId="6B62C59F" w:rsidR="00D254AE" w:rsidRPr="00D254AE" w:rsidRDefault="007A5B71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 4</w:t>
            </w:r>
          </w:p>
        </w:tc>
      </w:tr>
      <w:tr w:rsidR="00D254AE" w:rsidRPr="00D254AE" w14:paraId="7987670C" w14:textId="77777777" w:rsidTr="00AD24CC">
        <w:trPr>
          <w:trHeight w:val="134"/>
        </w:trPr>
        <w:tc>
          <w:tcPr>
            <w:tcW w:w="5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80B23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019A6" w14:textId="590925C6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12. Sample siz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4F0A3" w14:textId="4EFB0215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How many participants were in the study?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0764E" w14:textId="71BBEC6A" w:rsidR="00D254AE" w:rsidRPr="00D254AE" w:rsidRDefault="007A5B71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 6</w:t>
            </w:r>
          </w:p>
        </w:tc>
      </w:tr>
      <w:tr w:rsidR="00D254AE" w:rsidRPr="00D254AE" w14:paraId="1A40ACCC" w14:textId="77777777" w:rsidTr="00AD24CC">
        <w:trPr>
          <w:trHeight w:val="134"/>
        </w:trPr>
        <w:tc>
          <w:tcPr>
            <w:tcW w:w="5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E0608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3A41F0" w14:textId="0E8BC1B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13. Non-participatio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076A5" w14:textId="2293340B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How many people refused to participate or dropped out? Reasons?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46558" w14:textId="7AE39A08" w:rsidR="00D254AE" w:rsidRPr="00D254AE" w:rsidRDefault="007A5B71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 6</w:t>
            </w:r>
          </w:p>
        </w:tc>
      </w:tr>
      <w:tr w:rsidR="00D254AE" w:rsidRPr="00D254AE" w14:paraId="57726F61" w14:textId="77777777" w:rsidTr="00AD24CC">
        <w:trPr>
          <w:trHeight w:val="134"/>
        </w:trPr>
        <w:tc>
          <w:tcPr>
            <w:tcW w:w="8838" w:type="dxa"/>
            <w:gridSpan w:val="3"/>
            <w:shd w:val="clear" w:color="auto" w:fill="auto"/>
            <w:noWrap/>
            <w:vAlign w:val="bottom"/>
          </w:tcPr>
          <w:p w14:paraId="056D466E" w14:textId="77777777" w:rsidR="00AD24CC" w:rsidRDefault="00AD24CC" w:rsidP="00D5337C">
            <w:pPr>
              <w:spacing w:before="120" w:after="12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  <w:p w14:paraId="14CF3412" w14:textId="49275824" w:rsidR="00D254AE" w:rsidRPr="00D254AE" w:rsidRDefault="00D254AE" w:rsidP="00D5337C">
            <w:pPr>
              <w:spacing w:before="120"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5337C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Setting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C0D5B3F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54AE" w:rsidRPr="00D254AE" w14:paraId="7D925222" w14:textId="77777777" w:rsidTr="00AD24CC">
        <w:trPr>
          <w:trHeight w:val="134"/>
        </w:trPr>
        <w:tc>
          <w:tcPr>
            <w:tcW w:w="5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9A377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0E911" w14:textId="77E54BB9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14. Setting of data collectio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A0D09" w14:textId="3296EDFF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Where was the data collected? e.g. home, clinic, workplace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306A2" w14:textId="6B4C543E" w:rsidR="00D254AE" w:rsidRPr="00D254AE" w:rsidRDefault="007A5B71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 4</w:t>
            </w:r>
          </w:p>
        </w:tc>
      </w:tr>
      <w:tr w:rsidR="00D254AE" w:rsidRPr="00D254AE" w14:paraId="754C2786" w14:textId="77777777" w:rsidTr="00AD24CC">
        <w:trPr>
          <w:trHeight w:val="134"/>
        </w:trPr>
        <w:tc>
          <w:tcPr>
            <w:tcW w:w="5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8960B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0FA76" w14:textId="633517CA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15. Presence of non-participant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5723C" w14:textId="06DE9D84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Was anyone else present besides the participants and researchers?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C3AE5" w14:textId="1D9454EA" w:rsidR="00D254AE" w:rsidRPr="00D254AE" w:rsidRDefault="007A5B71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 4</w:t>
            </w:r>
          </w:p>
        </w:tc>
      </w:tr>
      <w:tr w:rsidR="00D254AE" w:rsidRPr="00D254AE" w14:paraId="39D8FA34" w14:textId="77777777" w:rsidTr="00AD24CC">
        <w:trPr>
          <w:trHeight w:val="134"/>
        </w:trPr>
        <w:tc>
          <w:tcPr>
            <w:tcW w:w="5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284FD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4914F" w14:textId="254D9178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16. Description of sampl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774C4" w14:textId="2BD26B22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What are the important characteristics of the sample? e.g. demographic data, date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760CA" w14:textId="56F22D23" w:rsidR="00D254AE" w:rsidRPr="00D254AE" w:rsidRDefault="007A5B71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 6</w:t>
            </w:r>
          </w:p>
        </w:tc>
      </w:tr>
      <w:tr w:rsidR="00D254AE" w:rsidRPr="00D254AE" w14:paraId="5D5005DC" w14:textId="77777777" w:rsidTr="00AD24CC">
        <w:trPr>
          <w:trHeight w:val="134"/>
        </w:trPr>
        <w:tc>
          <w:tcPr>
            <w:tcW w:w="3168" w:type="dxa"/>
            <w:gridSpan w:val="2"/>
            <w:shd w:val="clear" w:color="auto" w:fill="auto"/>
            <w:noWrap/>
          </w:tcPr>
          <w:p w14:paraId="2ECE0AA8" w14:textId="7504F7F7" w:rsidR="00D254AE" w:rsidRPr="00D254AE" w:rsidRDefault="00D254AE" w:rsidP="00D5337C">
            <w:pPr>
              <w:spacing w:before="120" w:after="12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5337C">
              <w:rPr>
                <w:rFonts w:ascii="Calibri" w:eastAsia="Times New Roman" w:hAnsi="Calibri" w:cs="Calibri"/>
                <w:i/>
                <w:iCs/>
                <w:color w:val="000000"/>
              </w:rPr>
              <w:t>Data collection </w:t>
            </w:r>
          </w:p>
        </w:tc>
        <w:tc>
          <w:tcPr>
            <w:tcW w:w="5670" w:type="dxa"/>
          </w:tcPr>
          <w:p w14:paraId="317B9670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D47247F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54AE" w:rsidRPr="00D254AE" w14:paraId="64ADF0E8" w14:textId="77777777" w:rsidTr="00AD24CC">
        <w:trPr>
          <w:trHeight w:val="134"/>
        </w:trPr>
        <w:tc>
          <w:tcPr>
            <w:tcW w:w="5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014C7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9EBEF" w14:textId="58D07D08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17. Interview guid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D2144" w14:textId="51598C99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Were questions, prompts, guides provided by the authors? Was it pilot tested?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207B2" w14:textId="39439650" w:rsidR="00D254AE" w:rsidRPr="00D254AE" w:rsidRDefault="007A5B71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 4</w:t>
            </w:r>
          </w:p>
        </w:tc>
      </w:tr>
      <w:tr w:rsidR="00D254AE" w:rsidRPr="00D254AE" w14:paraId="0719BCAA" w14:textId="77777777" w:rsidTr="00AD24CC">
        <w:trPr>
          <w:trHeight w:val="134"/>
        </w:trPr>
        <w:tc>
          <w:tcPr>
            <w:tcW w:w="5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E346F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E6C14" w14:textId="7373AA9D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18. Repeat interview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5085E" w14:textId="37652B7E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Were repeat interviews carried out? If yes, how many?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ED478" w14:textId="7AA46638" w:rsidR="00D254AE" w:rsidRPr="00D254AE" w:rsidRDefault="00FB6BB9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D254AE" w:rsidRPr="00D254AE" w14:paraId="431D8803" w14:textId="77777777" w:rsidTr="00AD24CC">
        <w:trPr>
          <w:trHeight w:val="134"/>
        </w:trPr>
        <w:tc>
          <w:tcPr>
            <w:tcW w:w="5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F83BB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D7AAB" w14:textId="3F424E2D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19. Audio/visual recording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7D4E1" w14:textId="6DBDE02C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Did the research use audio or visual recording to collect the data?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E7EA7" w14:textId="431AF256" w:rsidR="00D254AE" w:rsidRPr="00D254AE" w:rsidRDefault="007A5B71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 5</w:t>
            </w:r>
          </w:p>
        </w:tc>
      </w:tr>
      <w:tr w:rsidR="00D254AE" w:rsidRPr="00D254AE" w14:paraId="6B02885E" w14:textId="77777777" w:rsidTr="00AD24CC">
        <w:trPr>
          <w:trHeight w:val="134"/>
        </w:trPr>
        <w:tc>
          <w:tcPr>
            <w:tcW w:w="5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C4210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F5539" w14:textId="284DF14C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20. Field not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55DD3" w14:textId="512EA715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Were ﬁeld notes made during and/or after the interview or focus group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D33A1" w14:textId="73501518" w:rsidR="00D254AE" w:rsidRPr="00D254AE" w:rsidRDefault="00C45C64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 4</w:t>
            </w:r>
          </w:p>
        </w:tc>
      </w:tr>
      <w:tr w:rsidR="00D254AE" w:rsidRPr="00D254AE" w14:paraId="05E20BC9" w14:textId="77777777" w:rsidTr="00AD24CC">
        <w:trPr>
          <w:trHeight w:val="134"/>
        </w:trPr>
        <w:tc>
          <w:tcPr>
            <w:tcW w:w="5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B529E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D5F7A" w14:textId="05CCAC7F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21. Duratio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48A43" w14:textId="18022BC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What was the duration of the interviews or focus group?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8F600" w14:textId="70CC99A3" w:rsidR="00D254AE" w:rsidRPr="00D254AE" w:rsidRDefault="00C45C64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 6</w:t>
            </w:r>
          </w:p>
        </w:tc>
      </w:tr>
      <w:tr w:rsidR="00D254AE" w:rsidRPr="00D254AE" w14:paraId="19F399EB" w14:textId="77777777" w:rsidTr="00AD24CC">
        <w:trPr>
          <w:trHeight w:val="300"/>
        </w:trPr>
        <w:tc>
          <w:tcPr>
            <w:tcW w:w="5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E757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7EE4A" w14:textId="26562824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22. Data saturatio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7CBB0" w14:textId="524EC56B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Was data saturation discussed?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661F" w14:textId="30316840" w:rsidR="00D254AE" w:rsidRPr="00D254AE" w:rsidRDefault="00C45C64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 5</w:t>
            </w:r>
          </w:p>
        </w:tc>
      </w:tr>
      <w:tr w:rsidR="00D254AE" w:rsidRPr="00D254AE" w14:paraId="569BC39A" w14:textId="77777777" w:rsidTr="00AD24CC">
        <w:trPr>
          <w:trHeight w:val="244"/>
        </w:trPr>
        <w:tc>
          <w:tcPr>
            <w:tcW w:w="5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A0EA5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0AC67" w14:textId="32F879A1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20"/>
                <w:szCs w:val="20"/>
              </w:rPr>
            </w:pPr>
            <w:r w:rsidRPr="00D254AE">
              <w:rPr>
                <w:rFonts w:ascii="Calibri" w:hAnsi="Calibri" w:cs="Calibri"/>
                <w:color w:val="000000"/>
              </w:rPr>
              <w:t>23. Transcripts returned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2CACD" w14:textId="015EF494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Were transcripts returned to participants for comment and/or correction?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AFD15" w14:textId="64BF23FB" w:rsidR="00D254AE" w:rsidRPr="00D254AE" w:rsidRDefault="00FB6BB9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D254AE" w:rsidRPr="00D254AE" w14:paraId="00799870" w14:textId="77777777" w:rsidTr="00AD24CC">
        <w:trPr>
          <w:trHeight w:val="449"/>
        </w:trPr>
        <w:tc>
          <w:tcPr>
            <w:tcW w:w="8838" w:type="dxa"/>
            <w:gridSpan w:val="3"/>
            <w:shd w:val="clear" w:color="auto" w:fill="auto"/>
            <w:noWrap/>
            <w:vAlign w:val="bottom"/>
          </w:tcPr>
          <w:p w14:paraId="7D21F80D" w14:textId="7CDA24AF" w:rsidR="00D254AE" w:rsidRPr="00D254AE" w:rsidRDefault="00D254AE" w:rsidP="00D254AE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D254A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omain 3: analysis and ﬁnding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B35F80C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54AE" w:rsidRPr="00D254AE" w14:paraId="6504496F" w14:textId="77777777" w:rsidTr="00AD24CC">
        <w:trPr>
          <w:trHeight w:val="244"/>
        </w:trPr>
        <w:tc>
          <w:tcPr>
            <w:tcW w:w="3168" w:type="dxa"/>
            <w:gridSpan w:val="2"/>
            <w:shd w:val="clear" w:color="auto" w:fill="auto"/>
            <w:noWrap/>
          </w:tcPr>
          <w:p w14:paraId="644CC9D8" w14:textId="4B5F4E4E" w:rsidR="00D254AE" w:rsidRPr="00D254AE" w:rsidRDefault="00D254AE" w:rsidP="00D5337C">
            <w:pPr>
              <w:spacing w:before="120" w:after="120" w:line="240" w:lineRule="auto"/>
              <w:rPr>
                <w:rFonts w:ascii="Calibri" w:eastAsia="Times New Roman" w:hAnsi="Calibri" w:cs="Calibri"/>
                <w:color w:val="0070C0"/>
                <w:sz w:val="20"/>
                <w:szCs w:val="20"/>
              </w:rPr>
            </w:pPr>
            <w:r w:rsidRPr="00D5337C">
              <w:rPr>
                <w:rFonts w:ascii="Calibri" w:eastAsia="Times New Roman" w:hAnsi="Calibri" w:cs="Calibri"/>
                <w:i/>
                <w:iCs/>
                <w:color w:val="000000"/>
              </w:rPr>
              <w:t>Data analysis</w:t>
            </w:r>
            <w:r w:rsidRPr="00D254AE">
              <w:rPr>
                <w:rFonts w:ascii="Calibri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5670" w:type="dxa"/>
          </w:tcPr>
          <w:p w14:paraId="70E858FE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CAAF1A0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54AE" w:rsidRPr="00D254AE" w14:paraId="1ADF0E9A" w14:textId="77777777" w:rsidTr="00AD24CC">
        <w:trPr>
          <w:trHeight w:val="244"/>
        </w:trPr>
        <w:tc>
          <w:tcPr>
            <w:tcW w:w="5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B7F93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A0956" w14:textId="66DEAA3D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20"/>
                <w:szCs w:val="20"/>
              </w:rPr>
            </w:pPr>
            <w:r w:rsidRPr="00D254AE">
              <w:rPr>
                <w:rFonts w:ascii="Calibri" w:hAnsi="Calibri" w:cs="Calibri"/>
                <w:color w:val="000000"/>
              </w:rPr>
              <w:t>24. Number of data coder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50767" w14:textId="0735DCB4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How many data coders coded the data?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9C81F" w14:textId="30844A2C" w:rsidR="00D254AE" w:rsidRPr="00D254AE" w:rsidRDefault="00C45C64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 5</w:t>
            </w:r>
          </w:p>
        </w:tc>
      </w:tr>
      <w:tr w:rsidR="00D254AE" w:rsidRPr="00D254AE" w14:paraId="7050FAA8" w14:textId="77777777" w:rsidTr="00AD24CC">
        <w:trPr>
          <w:trHeight w:val="244"/>
        </w:trPr>
        <w:tc>
          <w:tcPr>
            <w:tcW w:w="5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2C702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97D1B" w14:textId="38608B9B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20"/>
                <w:szCs w:val="20"/>
              </w:rPr>
            </w:pPr>
            <w:r w:rsidRPr="00D254AE">
              <w:rPr>
                <w:rFonts w:ascii="Calibri" w:hAnsi="Calibri" w:cs="Calibri"/>
                <w:color w:val="000000"/>
              </w:rPr>
              <w:t>25. Description of the coding tre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1456E" w14:textId="6AD88535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Did authors provide a description of the coding tree?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177E2" w14:textId="51FE5F6C" w:rsidR="00D254AE" w:rsidRPr="00D254AE" w:rsidRDefault="00FB6BB9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D254AE" w:rsidRPr="00D254AE" w14:paraId="2702B01E" w14:textId="77777777" w:rsidTr="00AD24CC">
        <w:trPr>
          <w:trHeight w:val="244"/>
        </w:trPr>
        <w:tc>
          <w:tcPr>
            <w:tcW w:w="5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89F34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063FB" w14:textId="0F7B4289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20"/>
                <w:szCs w:val="20"/>
              </w:rPr>
            </w:pPr>
            <w:r w:rsidRPr="00D254AE">
              <w:rPr>
                <w:rFonts w:ascii="Calibri" w:hAnsi="Calibri" w:cs="Calibri"/>
                <w:color w:val="000000"/>
              </w:rPr>
              <w:t>26. Derivation of them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88913" w14:textId="06B4340D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Were themes identiﬁed in advance or derived from the data?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F5F2A" w14:textId="4E44AA7B" w:rsidR="00D254AE" w:rsidRPr="00D254AE" w:rsidRDefault="00C45C64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 5</w:t>
            </w:r>
          </w:p>
        </w:tc>
      </w:tr>
      <w:tr w:rsidR="00D254AE" w:rsidRPr="00D254AE" w14:paraId="7366AB3F" w14:textId="77777777" w:rsidTr="00AD24CC">
        <w:trPr>
          <w:trHeight w:val="244"/>
        </w:trPr>
        <w:tc>
          <w:tcPr>
            <w:tcW w:w="5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95670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5D0A3" w14:textId="4A3D85A1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20"/>
                <w:szCs w:val="20"/>
              </w:rPr>
            </w:pPr>
            <w:r w:rsidRPr="00D254AE">
              <w:rPr>
                <w:rFonts w:ascii="Calibri" w:hAnsi="Calibri" w:cs="Calibri"/>
                <w:color w:val="000000"/>
              </w:rPr>
              <w:t>27. Softwar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20822" w14:textId="353C401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What software, if applicable, was used to manage the data?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ED10D" w14:textId="137BC71D" w:rsidR="00D254AE" w:rsidRPr="00D254AE" w:rsidRDefault="00C45C64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 5</w:t>
            </w:r>
          </w:p>
        </w:tc>
      </w:tr>
      <w:tr w:rsidR="00D254AE" w:rsidRPr="00D254AE" w14:paraId="68AC5AC1" w14:textId="77777777" w:rsidTr="00AD24CC">
        <w:trPr>
          <w:trHeight w:val="244"/>
        </w:trPr>
        <w:tc>
          <w:tcPr>
            <w:tcW w:w="5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20006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7B6CE" w14:textId="63737A96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20"/>
                <w:szCs w:val="20"/>
              </w:rPr>
            </w:pPr>
            <w:r w:rsidRPr="00D254AE">
              <w:rPr>
                <w:rFonts w:ascii="Calibri" w:hAnsi="Calibri" w:cs="Calibri"/>
                <w:color w:val="000000"/>
              </w:rPr>
              <w:t>28. Participant checking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CC164" w14:textId="6032AA3A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Did participants provide feedback on the ﬁndings?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42140" w14:textId="543D4A82" w:rsidR="00D254AE" w:rsidRPr="00D254AE" w:rsidRDefault="00FB6BB9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D254AE" w:rsidRPr="00D254AE" w14:paraId="6C255632" w14:textId="77777777" w:rsidTr="00AD24CC">
        <w:trPr>
          <w:trHeight w:val="244"/>
        </w:trPr>
        <w:tc>
          <w:tcPr>
            <w:tcW w:w="3168" w:type="dxa"/>
            <w:gridSpan w:val="2"/>
            <w:shd w:val="clear" w:color="auto" w:fill="auto"/>
            <w:noWrap/>
            <w:vAlign w:val="bottom"/>
          </w:tcPr>
          <w:p w14:paraId="4513BB75" w14:textId="677C3880" w:rsidR="00D254AE" w:rsidRPr="00D254AE" w:rsidRDefault="00D254AE" w:rsidP="00D5337C">
            <w:pPr>
              <w:spacing w:before="120" w:after="120" w:line="240" w:lineRule="auto"/>
              <w:rPr>
                <w:rFonts w:ascii="Calibri" w:eastAsia="Times New Roman" w:hAnsi="Calibri" w:cs="Calibri"/>
                <w:color w:val="0070C0"/>
                <w:sz w:val="20"/>
                <w:szCs w:val="20"/>
              </w:rPr>
            </w:pPr>
            <w:r w:rsidRPr="00D5337C">
              <w:rPr>
                <w:rFonts w:ascii="Calibri" w:eastAsia="Times New Roman" w:hAnsi="Calibri" w:cs="Calibri"/>
                <w:i/>
                <w:iCs/>
                <w:color w:val="000000"/>
              </w:rPr>
              <w:t>Reporting </w:t>
            </w:r>
          </w:p>
        </w:tc>
        <w:tc>
          <w:tcPr>
            <w:tcW w:w="5670" w:type="dxa"/>
          </w:tcPr>
          <w:p w14:paraId="210B4847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8E09E4A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54AE" w:rsidRPr="00D254AE" w14:paraId="5F1B3F75" w14:textId="77777777" w:rsidTr="00AD24CC">
        <w:trPr>
          <w:trHeight w:val="244"/>
        </w:trPr>
        <w:tc>
          <w:tcPr>
            <w:tcW w:w="5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C473E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600BF" w14:textId="4C7F054D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20"/>
                <w:szCs w:val="20"/>
              </w:rPr>
            </w:pPr>
            <w:r w:rsidRPr="00D254AE">
              <w:rPr>
                <w:rFonts w:ascii="Calibri" w:hAnsi="Calibri" w:cs="Calibri"/>
                <w:color w:val="000000"/>
              </w:rPr>
              <w:t>29. Quotations presented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77674" w14:textId="3FFB3543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Were participant quotations presented to illustrate the themes/ﬁndings? Was each quotation identiﬁed? e.g. participant number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81C87" w14:textId="791A6B64" w:rsidR="00D254AE" w:rsidRPr="00D254AE" w:rsidRDefault="00C45C64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p. 6-9</w:t>
            </w:r>
          </w:p>
        </w:tc>
      </w:tr>
      <w:tr w:rsidR="00D254AE" w:rsidRPr="00D254AE" w14:paraId="4B93D27F" w14:textId="77777777" w:rsidTr="00AD24CC">
        <w:trPr>
          <w:trHeight w:val="244"/>
        </w:trPr>
        <w:tc>
          <w:tcPr>
            <w:tcW w:w="5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ABFB8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9CFE8" w14:textId="23372076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20"/>
                <w:szCs w:val="20"/>
              </w:rPr>
            </w:pPr>
            <w:r w:rsidRPr="00D254AE">
              <w:rPr>
                <w:rFonts w:ascii="Calibri" w:hAnsi="Calibri" w:cs="Calibri"/>
                <w:color w:val="000000"/>
              </w:rPr>
              <w:t>30. Data and ﬁndings consisten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9DDDC" w14:textId="14E50F89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Was there consistency between the data presented and the ﬁndings?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10E07" w14:textId="527FBAA8" w:rsidR="00D254AE" w:rsidRPr="00D254AE" w:rsidRDefault="00C45C64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 13</w:t>
            </w:r>
          </w:p>
        </w:tc>
      </w:tr>
      <w:tr w:rsidR="00D254AE" w:rsidRPr="00D254AE" w14:paraId="41B13A0A" w14:textId="77777777" w:rsidTr="00AD24CC">
        <w:trPr>
          <w:trHeight w:val="244"/>
        </w:trPr>
        <w:tc>
          <w:tcPr>
            <w:tcW w:w="5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50101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45BED" w14:textId="3291A4E1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20"/>
                <w:szCs w:val="20"/>
              </w:rPr>
            </w:pPr>
            <w:r w:rsidRPr="00D254AE">
              <w:rPr>
                <w:rFonts w:ascii="Calibri" w:hAnsi="Calibri" w:cs="Calibri"/>
                <w:color w:val="000000"/>
              </w:rPr>
              <w:t>31. Clarity of major them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787C3" w14:textId="186F28BA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Were major themes clearly presented in the ﬁndings?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016A2" w14:textId="2FAE6B8F" w:rsidR="00D254AE" w:rsidRPr="00D254AE" w:rsidRDefault="00C45C64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p. 8-9</w:t>
            </w:r>
          </w:p>
        </w:tc>
      </w:tr>
      <w:tr w:rsidR="00D254AE" w:rsidRPr="00D254AE" w14:paraId="0ED4D9A6" w14:textId="77777777" w:rsidTr="00AD24CC">
        <w:trPr>
          <w:trHeight w:val="244"/>
        </w:trPr>
        <w:tc>
          <w:tcPr>
            <w:tcW w:w="5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70030" w14:textId="77777777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EFE3D" w14:textId="7B7A2B01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20"/>
                <w:szCs w:val="20"/>
              </w:rPr>
            </w:pPr>
            <w:r w:rsidRPr="00D254AE">
              <w:rPr>
                <w:rFonts w:ascii="Calibri" w:hAnsi="Calibri" w:cs="Calibri"/>
                <w:color w:val="000000"/>
              </w:rPr>
              <w:t>32. Clarity of minor them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2F4ED" w14:textId="18D0B17D" w:rsidR="00D254AE" w:rsidRPr="00D254AE" w:rsidRDefault="00D254AE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54AE">
              <w:rPr>
                <w:rFonts w:ascii="Calibri" w:hAnsi="Calibri" w:cs="Calibri"/>
                <w:color w:val="000000"/>
              </w:rPr>
              <w:t>Is there a description of diverse cases or discussion of minor themes?     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4AF7" w14:textId="6012CBF8" w:rsidR="00D254AE" w:rsidRPr="00D254AE" w:rsidRDefault="00FB6BB9" w:rsidP="00D25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</w:tbl>
    <w:p w14:paraId="16AE68B5" w14:textId="77777777" w:rsidR="00254EC3" w:rsidRPr="00D254AE" w:rsidRDefault="00254EC3">
      <w:pPr>
        <w:rPr>
          <w:rFonts w:ascii="Calibri" w:hAnsi="Calibri" w:cs="Calibri"/>
        </w:rPr>
      </w:pPr>
    </w:p>
    <w:sectPr w:rsidR="00254EC3" w:rsidRPr="00D254AE" w:rsidSect="006B2AFA">
      <w:footerReference w:type="default" r:id="rId8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1FA8D5" w14:textId="77777777" w:rsidR="00957011" w:rsidRDefault="00957011" w:rsidP="006B2AFA">
      <w:pPr>
        <w:spacing w:after="0" w:line="240" w:lineRule="auto"/>
      </w:pPr>
      <w:r>
        <w:separator/>
      </w:r>
    </w:p>
  </w:endnote>
  <w:endnote w:type="continuationSeparator" w:id="0">
    <w:p w14:paraId="6A82D128" w14:textId="77777777" w:rsidR="00957011" w:rsidRDefault="00957011" w:rsidP="006B2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161002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752DC1" w14:textId="77777777" w:rsidR="006B2AFA" w:rsidRDefault="006B2AFA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690F25" w14:textId="77777777" w:rsidR="006B2AFA" w:rsidRDefault="006B2AF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2EFF7C" w14:textId="77777777" w:rsidR="00957011" w:rsidRDefault="00957011" w:rsidP="006B2AFA">
      <w:pPr>
        <w:spacing w:after="0" w:line="240" w:lineRule="auto"/>
      </w:pPr>
      <w:r>
        <w:separator/>
      </w:r>
    </w:p>
  </w:footnote>
  <w:footnote w:type="continuationSeparator" w:id="0">
    <w:p w14:paraId="40C4D775" w14:textId="77777777" w:rsidR="00957011" w:rsidRDefault="00957011" w:rsidP="006B2A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AFA"/>
    <w:rsid w:val="000F4E07"/>
    <w:rsid w:val="00152AB1"/>
    <w:rsid w:val="001909C7"/>
    <w:rsid w:val="001F7A74"/>
    <w:rsid w:val="002151FA"/>
    <w:rsid w:val="00254EC3"/>
    <w:rsid w:val="002D4D8E"/>
    <w:rsid w:val="0036199F"/>
    <w:rsid w:val="00374B75"/>
    <w:rsid w:val="003B4F91"/>
    <w:rsid w:val="004C4CF7"/>
    <w:rsid w:val="0060150F"/>
    <w:rsid w:val="00680589"/>
    <w:rsid w:val="006B2AFA"/>
    <w:rsid w:val="007A5B71"/>
    <w:rsid w:val="007C68FA"/>
    <w:rsid w:val="007E315C"/>
    <w:rsid w:val="008607B1"/>
    <w:rsid w:val="00925BA5"/>
    <w:rsid w:val="00957011"/>
    <w:rsid w:val="00A25181"/>
    <w:rsid w:val="00AD24CC"/>
    <w:rsid w:val="00C45C64"/>
    <w:rsid w:val="00D254AE"/>
    <w:rsid w:val="00D5337C"/>
    <w:rsid w:val="00D94F41"/>
    <w:rsid w:val="00DE3EAB"/>
    <w:rsid w:val="00FB6BB9"/>
    <w:rsid w:val="00FB7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893D0A"/>
  <w15:docId w15:val="{B41C3638-04AF-0843-987A-E9B932FE8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C68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6B2AFA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6B2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B2AFA"/>
  </w:style>
  <w:style w:type="paragraph" w:styleId="Pieddepage">
    <w:name w:val="footer"/>
    <w:basedOn w:val="Normal"/>
    <w:link w:val="PieddepageCar"/>
    <w:uiPriority w:val="99"/>
    <w:unhideWhenUsed/>
    <w:rsid w:val="006B2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B2AFA"/>
  </w:style>
  <w:style w:type="character" w:styleId="Marquedecommentaire">
    <w:name w:val="annotation reference"/>
    <w:basedOn w:val="Policepardfaut"/>
    <w:uiPriority w:val="99"/>
    <w:semiHidden/>
    <w:unhideWhenUsed/>
    <w:rsid w:val="00152AB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52AB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52AB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52AB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52AB1"/>
    <w:rPr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7C68F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Mentionnonrsolue">
    <w:name w:val="Unresolved Mention"/>
    <w:basedOn w:val="Policepardfaut"/>
    <w:uiPriority w:val="99"/>
    <w:semiHidden/>
    <w:unhideWhenUsed/>
    <w:rsid w:val="007C68F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254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665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file:////Users/nicoleschmidt/Desktop/KSH%20/Forschung/2024/Magali_Mansucript/V3.12.2024/1.%20Tong,%20A.,%20Sainsbury,%20P.,%20&amp;%20Craig,%20J.%20(2007).%20Consolidated%20criteria%20for%20reporting%20qualitative%20research%20(COREQ):%20a%2032-item%20checklist%20for%20interviews%20and%20focus%20groups.%20International%20Journal%20for%20Quality%20in%20Health%20Care,%2019(6),%20349&#8211;357.%20https:/doi.org/10.1093/INTQHC/MZM04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quator-network.org/reporting-guidelines/coreq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41</Words>
  <Characters>4078</Characters>
  <Application>Microsoft Office Word</Application>
  <DocSecurity>0</DocSecurity>
  <Lines>33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ed Elsevier</Company>
  <LinksUpToDate>false</LinksUpToDate>
  <CharactersWithSpaces>4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Magali Cattin</cp:lastModifiedBy>
  <cp:revision>5</cp:revision>
  <dcterms:created xsi:type="dcterms:W3CDTF">2024-12-03T22:01:00Z</dcterms:created>
  <dcterms:modified xsi:type="dcterms:W3CDTF">2024-12-19T13:20:00Z</dcterms:modified>
</cp:coreProperties>
</file>